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text" w:horzAnchor="margin" w:tblpXSpec="center" w:tblpY="1"/>
        <w:tblOverlap w:val="never"/>
        <w:tblW w:w="10773" w:type="dxa"/>
        <w:tblLook w:val="04A0" w:firstRow="1" w:lastRow="0" w:firstColumn="1" w:lastColumn="0" w:noHBand="0" w:noVBand="1"/>
      </w:tblPr>
      <w:tblGrid>
        <w:gridCol w:w="2477"/>
        <w:gridCol w:w="977"/>
        <w:gridCol w:w="1942"/>
        <w:gridCol w:w="3190"/>
        <w:gridCol w:w="2187"/>
      </w:tblGrid>
      <w:tr w:rsidR="00141846" w:rsidRPr="00622286" w14:paraId="710D8AB2" w14:textId="77777777" w:rsidTr="00141846">
        <w:trPr>
          <w:trHeight w:val="132"/>
        </w:trPr>
        <w:tc>
          <w:tcPr>
            <w:tcW w:w="107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B11FA" w14:textId="30A0E47F" w:rsidR="00141846" w:rsidRPr="00622286" w:rsidRDefault="00141846" w:rsidP="009C234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="00F34109" w:rsidRPr="00622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 xml:space="preserve"> Composition and concentration used of the commercial BCAs tested</w:t>
            </w:r>
          </w:p>
        </w:tc>
      </w:tr>
      <w:tr w:rsidR="00141846" w:rsidRPr="00622286" w14:paraId="182C52E7" w14:textId="77777777" w:rsidTr="00141846">
        <w:trPr>
          <w:trHeight w:val="635"/>
        </w:trPr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EB7A4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rcial nam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7D47D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F84F2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C00F8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sition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E07C2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 of BCA</w:t>
            </w:r>
          </w:p>
        </w:tc>
      </w:tr>
      <w:tr w:rsidR="00141846" w:rsidRPr="00622286" w14:paraId="47360F5A" w14:textId="77777777" w:rsidTr="00141846">
        <w:trPr>
          <w:trHeight w:val="227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52EF3" w14:textId="77777777" w:rsidR="00141846" w:rsidRPr="00622286" w:rsidRDefault="00141846" w:rsidP="009C23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 xml:space="preserve">Nutri-Life </w:t>
            </w:r>
            <w:proofErr w:type="spellStart"/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Tricho</w:t>
            </w:r>
            <w:proofErr w:type="spellEnd"/>
            <w:r w:rsidRPr="00622286">
              <w:rPr>
                <w:rFonts w:ascii="Times New Roman" w:hAnsi="Times New Roman" w:cs="Times New Roman"/>
                <w:sz w:val="18"/>
                <w:szCs w:val="18"/>
              </w:rPr>
              <w:t xml:space="preserve">-Shield™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70D1C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ED1E5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Nutri-Tech Solutions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73F84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hoderma harzianum, T. koningii, T. lignorum</w:t>
            </w: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 xml:space="preserve"> (syn. v</w:t>
            </w:r>
            <w:r w:rsidRPr="006222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e</w:t>
            </w: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C9892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0.002- 20 (mg/mL)</w:t>
            </w:r>
          </w:p>
        </w:tc>
      </w:tr>
      <w:tr w:rsidR="00141846" w:rsidRPr="00622286" w14:paraId="72256DF6" w14:textId="77777777" w:rsidTr="00141846">
        <w:trPr>
          <w:trHeight w:val="22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C256" w14:textId="614C2AE2" w:rsidR="00141846" w:rsidRPr="00622286" w:rsidRDefault="00141846" w:rsidP="009C23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Superzyme</w:t>
            </w:r>
            <w:proofErr w:type="spellEnd"/>
            <w:r w:rsidRPr="00622286">
              <w:rPr>
                <w:rFonts w:ascii="Times New Roman" w:hAnsi="Times New Roman" w:cs="Times New Roman"/>
                <w:sz w:val="18"/>
                <w:szCs w:val="18"/>
              </w:rPr>
              <w:t xml:space="preserve">®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6ADB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S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3915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JH Biotech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DF8D" w14:textId="77777777" w:rsidR="00141846" w:rsidRPr="007F39FF" w:rsidRDefault="00141846" w:rsidP="009C234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L"/>
              </w:rPr>
            </w:pPr>
            <w:proofErr w:type="spellStart"/>
            <w:r w:rsidRPr="007F39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L"/>
              </w:rPr>
              <w:t>Bacillus</w:t>
            </w:r>
            <w:proofErr w:type="spellEnd"/>
            <w:r w:rsidRPr="007F39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7F39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L"/>
              </w:rPr>
              <w:t>subtilis</w:t>
            </w:r>
            <w:proofErr w:type="spellEnd"/>
            <w:r w:rsidRPr="007F39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L"/>
              </w:rPr>
              <w:t xml:space="preserve">, Pseudomonas </w:t>
            </w:r>
            <w:proofErr w:type="spellStart"/>
            <w:r w:rsidRPr="007F39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L"/>
              </w:rPr>
              <w:t>putida</w:t>
            </w:r>
            <w:proofErr w:type="spellEnd"/>
            <w:r w:rsidRPr="007F39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L"/>
              </w:rPr>
              <w:t xml:space="preserve">, T. harzianum, T. koningii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070D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0.002- 20 (mg/mL)</w:t>
            </w:r>
          </w:p>
        </w:tc>
      </w:tr>
      <w:tr w:rsidR="00141846" w:rsidRPr="00622286" w14:paraId="1BA43475" w14:textId="77777777" w:rsidTr="00141846">
        <w:trPr>
          <w:trHeight w:val="227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87A78" w14:textId="4216063B" w:rsidR="00141846" w:rsidRPr="00622286" w:rsidRDefault="00141846" w:rsidP="009C23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TRI-D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F0A0F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D2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1D1B1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JH Biotech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65109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. harzianum, T. koningii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FA907" w14:textId="77777777" w:rsidR="00141846" w:rsidRPr="00622286" w:rsidRDefault="00141846" w:rsidP="009C2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2286">
              <w:rPr>
                <w:rFonts w:ascii="Times New Roman" w:hAnsi="Times New Roman" w:cs="Times New Roman"/>
                <w:sz w:val="18"/>
                <w:szCs w:val="18"/>
              </w:rPr>
              <w:t>0.002- 20 (μL/mL)</w:t>
            </w:r>
          </w:p>
        </w:tc>
      </w:tr>
      <w:tr w:rsidR="00141846" w:rsidRPr="00622286" w14:paraId="03D56679" w14:textId="77777777" w:rsidTr="00141846">
        <w:trPr>
          <w:trHeight w:val="20"/>
        </w:trPr>
        <w:tc>
          <w:tcPr>
            <w:tcW w:w="107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D27DA" w14:textId="77777777" w:rsidR="00141846" w:rsidRPr="00622286" w:rsidRDefault="00141846" w:rsidP="009C23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E8447" w14:textId="77777777" w:rsidR="00141846" w:rsidRPr="00622286" w:rsidRDefault="00141846" w:rsidP="009C23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DD3DFAC" w14:textId="34388547" w:rsidR="005E08B2" w:rsidRDefault="005E08B2">
      <w:pPr>
        <w:pStyle w:val="BodyText"/>
        <w:spacing w:before="51" w:line="228" w:lineRule="auto"/>
        <w:ind w:right="114"/>
        <w:jc w:val="both"/>
      </w:pPr>
    </w:p>
    <w:p w14:paraId="775DCCAE" w14:textId="648231E2" w:rsidR="005E08B2" w:rsidRDefault="005E08B2">
      <w:pPr>
        <w:pStyle w:val="BodyText"/>
        <w:spacing w:before="51" w:line="228" w:lineRule="auto"/>
        <w:ind w:right="114"/>
        <w:jc w:val="both"/>
      </w:pPr>
    </w:p>
    <w:p w14:paraId="71C0A2E9" w14:textId="0636AF7F" w:rsidR="005E08B2" w:rsidRDefault="005E08B2">
      <w:pPr>
        <w:pStyle w:val="BodyText"/>
        <w:spacing w:before="51" w:line="228" w:lineRule="auto"/>
        <w:ind w:right="114"/>
        <w:jc w:val="both"/>
      </w:pPr>
    </w:p>
    <w:p w14:paraId="7AF74F82" w14:textId="7CB22D27" w:rsidR="005E08B2" w:rsidRDefault="005E08B2">
      <w:pPr>
        <w:pStyle w:val="BodyText"/>
        <w:spacing w:before="51" w:line="228" w:lineRule="auto"/>
        <w:ind w:right="114"/>
        <w:jc w:val="both"/>
      </w:pPr>
    </w:p>
    <w:p w14:paraId="5A7B25FB" w14:textId="416CEEEB" w:rsidR="005E08B2" w:rsidRDefault="005E08B2">
      <w:pPr>
        <w:pStyle w:val="BodyText"/>
        <w:spacing w:before="51" w:line="228" w:lineRule="auto"/>
        <w:ind w:right="114"/>
        <w:jc w:val="both"/>
      </w:pPr>
    </w:p>
    <w:p w14:paraId="0B1673F5" w14:textId="04CDFB12" w:rsidR="005E08B2" w:rsidRDefault="005E08B2">
      <w:pPr>
        <w:pStyle w:val="BodyText"/>
        <w:spacing w:before="51" w:line="228" w:lineRule="auto"/>
        <w:ind w:right="114"/>
        <w:jc w:val="both"/>
      </w:pPr>
    </w:p>
    <w:p w14:paraId="03244E4C" w14:textId="22DC7302" w:rsidR="00760DDE" w:rsidRDefault="00760DDE">
      <w:pPr>
        <w:pStyle w:val="BodyText"/>
        <w:spacing w:before="51" w:line="228" w:lineRule="auto"/>
        <w:ind w:right="114"/>
        <w:jc w:val="both"/>
      </w:pPr>
    </w:p>
    <w:p w14:paraId="7E34CC72" w14:textId="4A943583" w:rsidR="00760DDE" w:rsidRDefault="00760DDE">
      <w:pPr>
        <w:pStyle w:val="BodyText"/>
        <w:spacing w:before="51" w:line="228" w:lineRule="auto"/>
        <w:ind w:right="114"/>
        <w:jc w:val="both"/>
      </w:pPr>
    </w:p>
    <w:p w14:paraId="32D5C56C" w14:textId="4E038A1D" w:rsidR="00760DDE" w:rsidRDefault="00760DDE">
      <w:pPr>
        <w:pStyle w:val="BodyText"/>
        <w:spacing w:before="51" w:line="228" w:lineRule="auto"/>
        <w:ind w:right="114"/>
        <w:jc w:val="both"/>
      </w:pPr>
    </w:p>
    <w:p w14:paraId="78D6581E" w14:textId="51FF7214" w:rsidR="00760DDE" w:rsidRDefault="00760DDE">
      <w:pPr>
        <w:pStyle w:val="BodyText"/>
        <w:spacing w:before="51" w:line="228" w:lineRule="auto"/>
        <w:ind w:right="114"/>
        <w:jc w:val="both"/>
      </w:pPr>
    </w:p>
    <w:p w14:paraId="4FC85AC8" w14:textId="544F8B9D" w:rsidR="00760DDE" w:rsidRDefault="00760DDE">
      <w:pPr>
        <w:pStyle w:val="BodyText"/>
        <w:spacing w:before="51" w:line="228" w:lineRule="auto"/>
        <w:ind w:right="114"/>
        <w:jc w:val="both"/>
      </w:pPr>
    </w:p>
    <w:p w14:paraId="0AABE187" w14:textId="7EF7A333" w:rsidR="00760DDE" w:rsidRDefault="00760DDE">
      <w:pPr>
        <w:pStyle w:val="BodyText"/>
        <w:spacing w:before="51" w:line="228" w:lineRule="auto"/>
        <w:ind w:right="114"/>
        <w:jc w:val="both"/>
      </w:pPr>
    </w:p>
    <w:p w14:paraId="7D3CCD57" w14:textId="209E7F83" w:rsidR="00760DDE" w:rsidRDefault="00760DDE">
      <w:pPr>
        <w:pStyle w:val="BodyText"/>
        <w:spacing w:before="51" w:line="228" w:lineRule="auto"/>
        <w:ind w:right="114"/>
        <w:jc w:val="both"/>
      </w:pPr>
    </w:p>
    <w:p w14:paraId="7B8E96A2" w14:textId="2835C116" w:rsidR="00760DDE" w:rsidRDefault="00760DDE">
      <w:pPr>
        <w:pStyle w:val="BodyText"/>
        <w:spacing w:before="51" w:line="228" w:lineRule="auto"/>
        <w:ind w:right="114"/>
        <w:jc w:val="both"/>
      </w:pPr>
    </w:p>
    <w:p w14:paraId="313D22C3" w14:textId="116B6E68" w:rsidR="00760DDE" w:rsidRDefault="00760DDE">
      <w:pPr>
        <w:pStyle w:val="BodyText"/>
        <w:spacing w:before="51" w:line="228" w:lineRule="auto"/>
        <w:ind w:right="114"/>
        <w:jc w:val="both"/>
      </w:pPr>
    </w:p>
    <w:p w14:paraId="61773DE8" w14:textId="368EDAFA" w:rsidR="00760DDE" w:rsidRDefault="00760DDE">
      <w:pPr>
        <w:pStyle w:val="BodyText"/>
        <w:spacing w:before="51" w:line="228" w:lineRule="auto"/>
        <w:ind w:right="114"/>
        <w:jc w:val="both"/>
      </w:pPr>
    </w:p>
    <w:p w14:paraId="21737FAA" w14:textId="66F5643D" w:rsidR="00760DDE" w:rsidRDefault="00760DDE">
      <w:pPr>
        <w:pStyle w:val="BodyText"/>
        <w:spacing w:before="51" w:line="228" w:lineRule="auto"/>
        <w:ind w:right="114"/>
        <w:jc w:val="both"/>
      </w:pPr>
    </w:p>
    <w:p w14:paraId="6F135CF0" w14:textId="54E148CA" w:rsidR="00760DDE" w:rsidRDefault="00760DDE">
      <w:pPr>
        <w:pStyle w:val="BodyText"/>
        <w:spacing w:before="51" w:line="228" w:lineRule="auto"/>
        <w:ind w:right="114"/>
        <w:jc w:val="both"/>
      </w:pPr>
    </w:p>
    <w:p w14:paraId="61B252E9" w14:textId="11239335" w:rsidR="00760DDE" w:rsidRDefault="00760DDE">
      <w:pPr>
        <w:pStyle w:val="BodyText"/>
        <w:spacing w:before="51" w:line="228" w:lineRule="auto"/>
        <w:ind w:right="114"/>
        <w:jc w:val="both"/>
      </w:pPr>
    </w:p>
    <w:p w14:paraId="1CD31493" w14:textId="68C90758" w:rsidR="00760DDE" w:rsidRDefault="00760DDE">
      <w:pPr>
        <w:pStyle w:val="BodyText"/>
        <w:spacing w:before="51" w:line="228" w:lineRule="auto"/>
        <w:ind w:right="114"/>
        <w:jc w:val="both"/>
      </w:pPr>
    </w:p>
    <w:p w14:paraId="032BA0CD" w14:textId="3BC4862E" w:rsidR="00760DDE" w:rsidRDefault="00760DDE">
      <w:pPr>
        <w:pStyle w:val="BodyText"/>
        <w:spacing w:before="51" w:line="228" w:lineRule="auto"/>
        <w:ind w:right="114"/>
        <w:jc w:val="both"/>
      </w:pPr>
    </w:p>
    <w:p w14:paraId="7D5C64E8" w14:textId="5C981316" w:rsidR="00760DDE" w:rsidRDefault="00760DDE">
      <w:pPr>
        <w:pStyle w:val="BodyText"/>
        <w:spacing w:before="51" w:line="228" w:lineRule="auto"/>
        <w:ind w:right="114"/>
        <w:jc w:val="both"/>
      </w:pPr>
    </w:p>
    <w:p w14:paraId="5121281B" w14:textId="000C69FB" w:rsidR="00760DDE" w:rsidRDefault="00760DDE">
      <w:pPr>
        <w:pStyle w:val="BodyText"/>
        <w:spacing w:before="51" w:line="228" w:lineRule="auto"/>
        <w:ind w:right="114"/>
        <w:jc w:val="both"/>
      </w:pPr>
    </w:p>
    <w:p w14:paraId="774A714F" w14:textId="7DE9ED91" w:rsidR="00760DDE" w:rsidRDefault="00760DDE">
      <w:pPr>
        <w:pStyle w:val="BodyText"/>
        <w:spacing w:before="51" w:line="228" w:lineRule="auto"/>
        <w:ind w:right="114"/>
        <w:jc w:val="both"/>
      </w:pPr>
    </w:p>
    <w:p w14:paraId="124BC3B2" w14:textId="7F9F4C6A" w:rsidR="00760DDE" w:rsidRDefault="00760DDE">
      <w:pPr>
        <w:pStyle w:val="BodyText"/>
        <w:spacing w:before="51" w:line="228" w:lineRule="auto"/>
        <w:ind w:right="114"/>
        <w:jc w:val="both"/>
      </w:pPr>
    </w:p>
    <w:p w14:paraId="1D438D06" w14:textId="77777777" w:rsidR="00760DDE" w:rsidRDefault="00760DDE">
      <w:pPr>
        <w:pStyle w:val="BodyText"/>
        <w:spacing w:before="51" w:line="228" w:lineRule="auto"/>
        <w:ind w:right="114"/>
        <w:jc w:val="both"/>
      </w:pPr>
    </w:p>
    <w:p w14:paraId="14E569CE" w14:textId="4018BF7B" w:rsidR="00141846" w:rsidRDefault="00141846">
      <w:pPr>
        <w:pStyle w:val="BodyText"/>
        <w:spacing w:before="51" w:line="228" w:lineRule="auto"/>
        <w:ind w:right="114"/>
        <w:jc w:val="both"/>
      </w:pPr>
    </w:p>
    <w:p w14:paraId="10769BA4" w14:textId="313DA0C5" w:rsidR="00141846" w:rsidRDefault="00141846">
      <w:pPr>
        <w:pStyle w:val="BodyText"/>
        <w:spacing w:before="51" w:line="228" w:lineRule="auto"/>
        <w:ind w:right="114"/>
        <w:jc w:val="both"/>
      </w:pPr>
    </w:p>
    <w:p w14:paraId="244D7644" w14:textId="4ABEDA3B" w:rsidR="00141846" w:rsidRDefault="00141846">
      <w:pPr>
        <w:pStyle w:val="BodyText"/>
        <w:spacing w:before="51" w:line="228" w:lineRule="auto"/>
        <w:ind w:right="114"/>
        <w:jc w:val="both"/>
      </w:pPr>
    </w:p>
    <w:p w14:paraId="16C6E6DF" w14:textId="6793BFE4" w:rsidR="00141846" w:rsidRDefault="00141846">
      <w:pPr>
        <w:pStyle w:val="BodyText"/>
        <w:spacing w:before="51" w:line="228" w:lineRule="auto"/>
        <w:ind w:right="114"/>
        <w:jc w:val="both"/>
      </w:pPr>
    </w:p>
    <w:p w14:paraId="2A358797" w14:textId="629F65B3" w:rsidR="00141846" w:rsidRDefault="00141846">
      <w:pPr>
        <w:pStyle w:val="BodyText"/>
        <w:spacing w:before="51" w:line="228" w:lineRule="auto"/>
        <w:ind w:right="114"/>
        <w:jc w:val="both"/>
      </w:pPr>
    </w:p>
    <w:p w14:paraId="180D6690" w14:textId="55245051" w:rsidR="00141846" w:rsidRDefault="00141846">
      <w:pPr>
        <w:pStyle w:val="BodyText"/>
        <w:spacing w:before="51" w:line="228" w:lineRule="auto"/>
        <w:ind w:right="114"/>
        <w:jc w:val="both"/>
      </w:pPr>
    </w:p>
    <w:p w14:paraId="6D2A217E" w14:textId="0453D876" w:rsidR="00141846" w:rsidRDefault="00141846">
      <w:pPr>
        <w:pStyle w:val="BodyText"/>
        <w:spacing w:before="51" w:line="228" w:lineRule="auto"/>
        <w:ind w:right="114"/>
        <w:jc w:val="both"/>
      </w:pPr>
    </w:p>
    <w:p w14:paraId="1FA3D9BF" w14:textId="6BE534AC" w:rsidR="00141846" w:rsidRDefault="00141846">
      <w:pPr>
        <w:pStyle w:val="BodyText"/>
        <w:spacing w:before="51" w:line="228" w:lineRule="auto"/>
        <w:ind w:right="114"/>
        <w:jc w:val="both"/>
      </w:pPr>
    </w:p>
    <w:p w14:paraId="5322A4D7" w14:textId="731ABDC5" w:rsidR="00141846" w:rsidRDefault="00141846">
      <w:pPr>
        <w:pStyle w:val="BodyText"/>
        <w:spacing w:before="51" w:line="228" w:lineRule="auto"/>
        <w:ind w:right="114"/>
        <w:jc w:val="both"/>
      </w:pPr>
    </w:p>
    <w:p w14:paraId="63EF1D75" w14:textId="674A0B1C" w:rsidR="00141846" w:rsidRDefault="00141846">
      <w:pPr>
        <w:pStyle w:val="BodyText"/>
        <w:spacing w:before="51" w:line="228" w:lineRule="auto"/>
        <w:ind w:right="114"/>
        <w:jc w:val="both"/>
      </w:pPr>
    </w:p>
    <w:p w14:paraId="1E9929CF" w14:textId="74E5AE9B" w:rsidR="00141846" w:rsidRDefault="00141846">
      <w:pPr>
        <w:pStyle w:val="BodyText"/>
        <w:spacing w:before="51" w:line="228" w:lineRule="auto"/>
        <w:ind w:right="114"/>
        <w:jc w:val="both"/>
      </w:pPr>
    </w:p>
    <w:p w14:paraId="2A686A4B" w14:textId="02C28E00" w:rsidR="00141846" w:rsidRDefault="00141846">
      <w:pPr>
        <w:pStyle w:val="BodyText"/>
        <w:spacing w:before="51" w:line="228" w:lineRule="auto"/>
        <w:ind w:right="114"/>
        <w:jc w:val="both"/>
      </w:pPr>
    </w:p>
    <w:p w14:paraId="7CCE45CD" w14:textId="1058C556" w:rsidR="00141846" w:rsidRDefault="00141846">
      <w:pPr>
        <w:pStyle w:val="BodyText"/>
        <w:spacing w:before="51" w:line="228" w:lineRule="auto"/>
        <w:ind w:right="114"/>
        <w:jc w:val="both"/>
      </w:pPr>
    </w:p>
    <w:p w14:paraId="38972206" w14:textId="19011959" w:rsidR="00141846" w:rsidRDefault="00141846">
      <w:pPr>
        <w:pStyle w:val="BodyText"/>
        <w:spacing w:before="51" w:line="228" w:lineRule="auto"/>
        <w:ind w:right="114"/>
        <w:jc w:val="both"/>
      </w:pPr>
    </w:p>
    <w:p w14:paraId="5A3624A7" w14:textId="6A28F2C8" w:rsidR="00141846" w:rsidRDefault="00141846">
      <w:pPr>
        <w:pStyle w:val="BodyText"/>
        <w:spacing w:before="51" w:line="228" w:lineRule="auto"/>
        <w:ind w:right="114"/>
        <w:jc w:val="both"/>
      </w:pPr>
    </w:p>
    <w:p w14:paraId="3FF6D3E0" w14:textId="7B2AFD75" w:rsidR="00141846" w:rsidRDefault="00141846">
      <w:pPr>
        <w:pStyle w:val="BodyText"/>
        <w:spacing w:before="51" w:line="228" w:lineRule="auto"/>
        <w:ind w:right="114"/>
        <w:jc w:val="both"/>
      </w:pPr>
    </w:p>
    <w:p w14:paraId="3B4A5D7A" w14:textId="2EF0E16C" w:rsidR="00141846" w:rsidRDefault="00141846">
      <w:pPr>
        <w:pStyle w:val="BodyText"/>
        <w:spacing w:before="51" w:line="228" w:lineRule="auto"/>
        <w:ind w:right="114"/>
        <w:jc w:val="both"/>
      </w:pPr>
    </w:p>
    <w:p w14:paraId="6A04A660" w14:textId="77777777" w:rsidR="00141846" w:rsidRDefault="00141846">
      <w:pPr>
        <w:pStyle w:val="BodyText"/>
        <w:spacing w:before="51" w:line="228" w:lineRule="auto"/>
        <w:ind w:right="114"/>
        <w:jc w:val="both"/>
      </w:pPr>
    </w:p>
    <w:sectPr w:rsidR="00141846">
      <w:type w:val="continuous"/>
      <w:pgSz w:w="11910" w:h="16840"/>
      <w:pgMar w:top="144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144EF"/>
    <w:rsid w:val="000E400F"/>
    <w:rsid w:val="00141846"/>
    <w:rsid w:val="004135B6"/>
    <w:rsid w:val="00457851"/>
    <w:rsid w:val="00457D56"/>
    <w:rsid w:val="004C2728"/>
    <w:rsid w:val="005E08B2"/>
    <w:rsid w:val="00622286"/>
    <w:rsid w:val="0065797E"/>
    <w:rsid w:val="00742EF3"/>
    <w:rsid w:val="00760DDE"/>
    <w:rsid w:val="00762543"/>
    <w:rsid w:val="007F39FF"/>
    <w:rsid w:val="0081507B"/>
    <w:rsid w:val="00823115"/>
    <w:rsid w:val="008D1DFC"/>
    <w:rsid w:val="009840D7"/>
    <w:rsid w:val="00A144EF"/>
    <w:rsid w:val="00A22B79"/>
    <w:rsid w:val="00A91522"/>
    <w:rsid w:val="00B921C1"/>
    <w:rsid w:val="00D131A5"/>
    <w:rsid w:val="00D47133"/>
    <w:rsid w:val="00F3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D08A8"/>
  <w15:docId w15:val="{EA399CC0-DA96-468B-B414-DCC2CC83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7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D13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link w:val="MDPI21heading1Char"/>
    <w:qFormat/>
    <w:rsid w:val="00D47133"/>
    <w:pPr>
      <w:widowControl/>
      <w:autoSpaceDE/>
      <w:autoSpaceDN/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D47133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Figures_Matias.docx</vt:lpstr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gures_Matias.docx</dc:title>
  <dc:creator>msilvacampos</dc:creator>
  <cp:lastModifiedBy>MATIAS JAVIER SILVA CAMPOS</cp:lastModifiedBy>
  <cp:revision>22</cp:revision>
  <dcterms:created xsi:type="dcterms:W3CDTF">2022-05-23T02:39:00Z</dcterms:created>
  <dcterms:modified xsi:type="dcterms:W3CDTF">2022-09-1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5-23T00:00:00Z</vt:filetime>
  </property>
</Properties>
</file>